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5EF" w:rsidRPr="00C101A9" w:rsidRDefault="00E155EF" w:rsidP="00393EA9">
      <w:pPr>
        <w:pStyle w:val="Heading1"/>
        <w:rPr>
          <w:rFonts w:ascii="Times New Roman" w:hAnsi="Times New Roman" w:cs="Times New Roman"/>
          <w:sz w:val="22"/>
          <w:szCs w:val="22"/>
        </w:rPr>
      </w:pPr>
      <w:bookmarkStart w:id="0" w:name="_Hlk183784266"/>
      <w:r w:rsidRPr="00C101A9">
        <w:rPr>
          <w:rFonts w:ascii="Times New Roman" w:hAnsi="Times New Roman" w:cs="Times New Roman"/>
          <w:sz w:val="22"/>
          <w:szCs w:val="22"/>
        </w:rPr>
        <w:t xml:space="preserve">Supplementary Table 1. The number, Age-standardized rate of prevalence for depressive disorders among WCBA in 1990 and 2021, and their temporal trends from 1990 </w:t>
      </w:r>
      <w:r>
        <w:rPr>
          <w:rFonts w:ascii="Times New Roman" w:eastAsiaTheme="minorEastAsia" w:hAnsi="Times New Roman" w:cs="Times New Roman" w:hint="eastAsia"/>
          <w:sz w:val="22"/>
          <w:szCs w:val="22"/>
        </w:rPr>
        <w:t>to</w:t>
      </w:r>
      <w:r w:rsidRPr="00C101A9">
        <w:rPr>
          <w:rFonts w:ascii="Times New Roman" w:hAnsi="Times New Roman" w:cs="Times New Roman"/>
          <w:sz w:val="22"/>
          <w:szCs w:val="22"/>
        </w:rPr>
        <w:t xml:space="preserve"> 2021.</w:t>
      </w:r>
      <w:bookmarkStart w:id="1" w:name="_GoBack"/>
      <w:bookmarkEnd w:id="1"/>
    </w:p>
    <w:p w:rsidR="00E155EF" w:rsidRPr="00C101A9" w:rsidRDefault="00E155EF" w:rsidP="00393EA9">
      <w:pPr>
        <w:rPr>
          <w:rFonts w:ascii="Times New Roman" w:hAnsi="Times New Roman" w:cs="Times New Roman"/>
        </w:rPr>
      </w:pPr>
    </w:p>
    <w:tbl>
      <w:tblPr>
        <w:tblW w:w="1185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8"/>
        <w:gridCol w:w="2042"/>
        <w:gridCol w:w="2106"/>
        <w:gridCol w:w="222"/>
        <w:gridCol w:w="2268"/>
        <w:gridCol w:w="752"/>
        <w:gridCol w:w="1203"/>
        <w:gridCol w:w="151"/>
        <w:gridCol w:w="222"/>
        <w:gridCol w:w="1418"/>
      </w:tblGrid>
      <w:tr w:rsidR="00E155EF" w:rsidRPr="00C101A9" w:rsidTr="00620AB4">
        <w:trPr>
          <w:trHeight w:val="28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Variables</w:t>
            </w:r>
          </w:p>
        </w:tc>
        <w:tc>
          <w:tcPr>
            <w:tcW w:w="2042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revalence in 1990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2106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020" w:type="dxa"/>
            <w:gridSpan w:val="2"/>
            <w:tcBorders>
              <w:bottom w:val="single" w:sz="6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revalence in 2021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1203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91" w:type="dxa"/>
            <w:gridSpan w:val="3"/>
            <w:tcBorders>
              <w:bottom w:val="nil"/>
            </w:tcBorders>
            <w:vAlign w:val="center"/>
          </w:tcPr>
          <w:p w:rsidR="00E155EF" w:rsidRDefault="00E155EF" w:rsidP="000F5804">
            <w:pPr>
              <w:ind w:left="660" w:hangingChars="300" w:hanging="66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AAPC </w:t>
            </w:r>
          </w:p>
          <w:p w:rsidR="00E155EF" w:rsidRPr="00C101A9" w:rsidRDefault="00E155EF" w:rsidP="000F5804">
            <w:pPr>
              <w:ind w:left="660" w:hangingChars="300" w:hanging="66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r w:rsidRPr="00C101A9">
              <w:rPr>
                <w:rFonts w:ascii="Times New Roman" w:eastAsia="SimSun" w:hAnsi="Times New Roman" w:cs="Times New Roman"/>
                <w:color w:val="000000"/>
              </w:rPr>
              <w:t>CI)</w:t>
            </w:r>
          </w:p>
        </w:tc>
      </w:tr>
      <w:tr w:rsidR="00E155EF" w:rsidRPr="00C101A9" w:rsidTr="00620AB4">
        <w:trPr>
          <w:trHeight w:val="807"/>
          <w:jc w:val="center"/>
        </w:trPr>
        <w:tc>
          <w:tcPr>
            <w:tcW w:w="14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2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umber(no.*10</w:t>
            </w:r>
            <w:r w:rsidRPr="00C101A9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3</w:t>
            </w:r>
            <w:r w:rsidRPr="00C101A9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2106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ge-standardized Rate per 100 000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umber(no.* 10</w:t>
            </w:r>
            <w:r w:rsidRPr="00C101A9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3</w:t>
            </w:r>
            <w:r w:rsidRPr="00C101A9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2106" w:type="dxa"/>
            <w:gridSpan w:val="3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ge-standardized Rate per 100 000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For rate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CI)</w:t>
            </w:r>
          </w:p>
        </w:tc>
      </w:tr>
      <w:tr w:rsidR="00E155EF" w:rsidRPr="00C101A9" w:rsidTr="00620AB4">
        <w:trPr>
          <w:trHeight w:val="973"/>
          <w:jc w:val="center"/>
        </w:trPr>
        <w:tc>
          <w:tcPr>
            <w:tcW w:w="146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Global</w:t>
            </w:r>
          </w:p>
        </w:tc>
        <w:tc>
          <w:tcPr>
            <w:tcW w:w="204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72345.83 </w:t>
            </w:r>
          </w:p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7791.97 - 89932.62)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5545.28</w:t>
            </w:r>
          </w:p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4536.91 - 6714.57)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21237.94 </w:t>
            </w:r>
          </w:p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96047.91 - 152522.49)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06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173.45</w:t>
            </w:r>
          </w:p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031.26 - 7547.03)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0.3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27 - 0.5)</w:t>
            </w:r>
          </w:p>
        </w:tc>
      </w:tr>
      <w:tr w:rsidR="00E155EF" w:rsidRPr="00C101A9" w:rsidTr="00620AB4">
        <w:trPr>
          <w:trHeight w:val="60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DI</w:t>
            </w:r>
          </w:p>
        </w:tc>
        <w:tc>
          <w:tcPr>
            <w:tcW w:w="2042" w:type="dxa"/>
            <w:tcBorders>
              <w:top w:val="nil"/>
            </w:tcBorders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06" w:type="dxa"/>
            <w:tcBorders>
              <w:top w:val="nil"/>
            </w:tcBorders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</w:tcBorders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</w:tcBorders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06" w:type="dxa"/>
            <w:gridSpan w:val="3"/>
            <w:tcBorders>
              <w:top w:val="nil"/>
            </w:tcBorders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</w:tcBorders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High SDI</w:t>
            </w:r>
          </w:p>
        </w:tc>
        <w:tc>
          <w:tcPr>
            <w:tcW w:w="2042" w:type="dxa"/>
            <w:tcBorders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13233.1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0916.85 - 15950.1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5796.6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4892.8 - 6834.36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18551.85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4883.92 - 22977.92)</w:t>
            </w:r>
          </w:p>
        </w:tc>
        <w:tc>
          <w:tcPr>
            <w:tcW w:w="210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7677.86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6299.36 - 9314.5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.0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97 - 1.07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High-middle SDI</w:t>
            </w:r>
          </w:p>
        </w:tc>
        <w:tc>
          <w:tcPr>
            <w:tcW w:w="20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14308.9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1526.67 - 17540.61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5218.03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4363.64 - 6156.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7375.9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3800.96 - 21678.71)</w:t>
            </w:r>
          </w:p>
        </w:tc>
        <w:tc>
          <w:tcPr>
            <w:tcW w:w="210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5475.98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4481.01 - 6628.2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16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0 - 0.33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iddle SDI</w:t>
            </w:r>
          </w:p>
        </w:tc>
        <w:tc>
          <w:tcPr>
            <w:tcW w:w="2042" w:type="dxa"/>
            <w:tcBorders>
              <w:top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21577.11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7180.99 - 26782.97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5051.06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4186.15 - 6038.31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3424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27294.08 - 42579.97)</w:t>
            </w:r>
          </w:p>
        </w:tc>
        <w:tc>
          <w:tcPr>
            <w:tcW w:w="210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5421.62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4478.14 - 6517.7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28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0.17 - 0.39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Low-middle SDI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16217.07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2627.53 - 20522.42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257.67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5079.06 - 7602.1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33062.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25812.93 - 42318.83)</w:t>
            </w:r>
          </w:p>
        </w:tc>
        <w:tc>
          <w:tcPr>
            <w:tcW w:w="210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628.44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5472.53 - 8023.2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0.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 - 0.39)</w:t>
            </w:r>
          </w:p>
        </w:tc>
      </w:tr>
      <w:tr w:rsidR="00E155EF" w:rsidRPr="00C101A9" w:rsidTr="00620AB4">
        <w:trPr>
          <w:trHeight w:val="288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Low SDI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947.4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356.4 - 8940.84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575.38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237.86 - 8167.81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7910.6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3611.88 - 23067.29)</w:t>
            </w:r>
          </w:p>
        </w:tc>
        <w:tc>
          <w:tcPr>
            <w:tcW w:w="210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6848.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481.49 - 8369.16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0.1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03 - 0.26)</w:t>
            </w:r>
          </w:p>
        </w:tc>
      </w:tr>
      <w:tr w:rsidR="00E155EF" w:rsidRPr="00C101A9" w:rsidTr="00620AB4">
        <w:trPr>
          <w:trHeight w:val="288"/>
          <w:jc w:val="center"/>
        </w:trPr>
        <w:tc>
          <w:tcPr>
            <w:tcW w:w="1468" w:type="dxa"/>
            <w:tcBorders>
              <w:top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ubtypes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0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E155EF" w:rsidRPr="00C101A9" w:rsidTr="00620AB4">
        <w:trPr>
          <w:trHeight w:val="28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DD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9642.77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7047.74-65849.47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773.27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886.32-4872.3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5643.35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62470.48-114966.39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373.94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281.17-5705.1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0.55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41 - 0.69)</w:t>
            </w:r>
          </w:p>
        </w:tc>
      </w:tr>
      <w:tr w:rsidR="00E155EF" w:rsidRPr="00C101A9" w:rsidTr="00620AB4">
        <w:trPr>
          <w:trHeight w:val="28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Dysthymi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3630.14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7155.83-31565.77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45.05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370.46-2406.8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7264.83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7290.5- 49665.11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83.78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419.48-2438.06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0.05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02- 0.09</w:t>
            </w:r>
            <w:r w:rsidRPr="00C101A9">
              <w:rPr>
                <w:rFonts w:ascii="Times New Roman" w:eastAsia="SimSun" w:hAnsi="Times New Roman" w:cs="Times New Roman"/>
                <w:color w:val="000000"/>
              </w:rPr>
              <w:t>）</w:t>
            </w:r>
          </w:p>
        </w:tc>
      </w:tr>
      <w:tr w:rsidR="00E155EF" w:rsidRPr="00C101A9" w:rsidTr="00620AB4">
        <w:trPr>
          <w:trHeight w:val="297"/>
          <w:jc w:val="center"/>
        </w:trPr>
        <w:tc>
          <w:tcPr>
            <w:tcW w:w="1468" w:type="dxa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042" w:type="dxa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06" w:type="dxa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0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E155EF" w:rsidRPr="00C101A9" w:rsidTr="00620AB4">
        <w:trPr>
          <w:trHeight w:val="28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ndean Latin Americ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394.8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295.65 - 523.28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4327.7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455.85 - 5415.9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939.1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689.17 - 1261.82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5361.92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4232.06 - 6775.7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8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38 - 1.21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ustralasi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407.8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25.4 - 503.08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7599.5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6459.88 - 8825.65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604.2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449.02 - 803.27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8462.1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6641.73 - 10682.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4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35 - 0.46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aribbean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576.5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435.4 - 752.33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6320.1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062.86 - 7788.16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786.8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70.49 - 1071.01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502.68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5054.12 - 8247.38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0.1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1 - 0.2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entral Asi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745.4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71.38 - 964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4607.34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663.44 - 5752.58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1283.74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965.34 - 1682.02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5231.16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4386.85 - 6220.9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48</w:t>
            </w:r>
          </w:p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41 - 0.54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Central Europe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319.9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039.07 - 1659.22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4241.0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441.08 - 5177.1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266.6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987.76 - 1614.91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4677.2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782.32 - 5767.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0.3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29 - 0.42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entral Latin Americ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775.2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366.31 - 2301.5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4465.04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585.56 - 5499.3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4314.3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286.06 - 5582.29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293.78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5006.97 - 7782.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.3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.07 - 1.6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Central 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ub-Saharan Afric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062.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780.56 - 1423.34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8977.33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7198.35 - 11052.85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2949.0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2121.74 - 4037.27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9386.6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8418.78 - 10578.5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1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04 - 0.34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ast Asi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5021.7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2122.43 - 18400.59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4689.83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4074 - 5337.0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3471.0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0977.07 - 16341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3700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219.01 - 4211.7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-0.7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-0.9 - -0.65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astern Europe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2856.7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2252.29 - 3606.39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5063.5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4232.23 - 6071.25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3118.6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2437.25 - 3945.27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116.21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5307.23 - 7102.8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0.6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53 - 0.69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astern Sub-Saharan Afric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2861.7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2214.63 - 3671.49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7087.7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689.94 - 8723.6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7582.7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752.88 - 9816.1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7444.18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5971.96 - 9113.05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18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13 - 0.23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High-income Asia Pacific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1597.4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1307.98 - 1938.62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3508.0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021.85 - 4052.91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605.2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294.43 - 1981.4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4293.05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620.71 - 5047.5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6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61 - 0.76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High-income North Americ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5238.8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4277.2 - 6352.28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7007.8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6074.44 - 8034.1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8696.4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7044.88 - 10654.97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0443.5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9025.03 - 12060.5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.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.25 - 1.55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orth Africa and Middle East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5563.7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4231.17 - 7288.24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7378.9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810.69 - 9318.0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3296.2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9812.76 - 17760.31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8318.57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6377.64 - 10713.0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48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39 - 0.58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Oceani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65.8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49.26 - 87.08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4395.87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610.34 - 5349.9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54.0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14.11 - 205.08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4495.5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715.66 - 5436.1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0.0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01 - 0.11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outh Asi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5167.9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1954.26 - 18984.32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252.32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270.65 - 7335.9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31198.6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24618.88 - 39265.41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6390.3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591.94 - 7267.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03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-0.28 - 0.33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outheast Asi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4437.1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476.63 - 5619.22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3875.3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153.81 - 4724.88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795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6238.35 - 10098.33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4294.2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500.38 - 5237.18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0.3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32 - 0.35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outhern Latin Americ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711.12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555.06 - 908.56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5733.18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4720.02 - 6955.1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128.2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850.78 - 1473.21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6509.6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403.26 - 7759.1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56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0.45 - 0.68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outhern Sub-Saharan Afric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797.95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635.52 - 988.61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388.08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 (5547.59 - 7275.56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1662.4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314.16 - 2086.08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7672.1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6691.63 - 8756.91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71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53 - 0.9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ropical Latin Americ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2589.37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2039.98 - 3260.98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672.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674.48 - 7812.7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4726.7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3693.42 - 5948.77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7633.97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6902.86 - 8500.56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63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35 - 0.91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Western Europe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6682.6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519 - 8062.33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6951.8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848.28 - 8250.0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7757.6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6002.39 - 9979.26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8254.8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6545.12 - 10412.88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0.72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0.56 - 0.88)</w:t>
            </w:r>
          </w:p>
        </w:tc>
      </w:tr>
      <w:tr w:rsidR="00E155EF" w:rsidRPr="00C101A9" w:rsidTr="00620AB4">
        <w:trPr>
          <w:trHeight w:val="423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Western Sub-Saharan Africa</w:t>
            </w:r>
          </w:p>
        </w:tc>
        <w:tc>
          <w:tcPr>
            <w:tcW w:w="2042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2471.3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1907.76 - 3177.81)</w:t>
            </w:r>
          </w:p>
        </w:tc>
        <w:tc>
          <w:tcPr>
            <w:tcW w:w="210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6101.55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4935.1 - 7489.96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6736.6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5165.59 - 8681.68)</w:t>
            </w:r>
          </w:p>
        </w:tc>
        <w:tc>
          <w:tcPr>
            <w:tcW w:w="210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5969.4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4896.07 - 7200.1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 xml:space="preserve">-0.0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  <w:color w:val="000000"/>
              </w:rPr>
              <w:t>(-0.19 - 0.1)</w:t>
            </w:r>
          </w:p>
        </w:tc>
      </w:tr>
    </w:tbl>
    <w:p w:rsidR="00E155EF" w:rsidRPr="00C101A9" w:rsidRDefault="00E155EF" w:rsidP="006E0D9C">
      <w:pPr>
        <w:ind w:firstLineChars="50" w:firstLine="1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CBA, </w:t>
      </w:r>
      <w:r w:rsidRPr="006E0D9C">
        <w:rPr>
          <w:rFonts w:ascii="Times New Roman" w:hAnsi="Times New Roman" w:cs="Times New Roman" w:hint="eastAsia"/>
        </w:rPr>
        <w:t>women of childbearing age</w:t>
      </w:r>
    </w:p>
    <w:bookmarkEnd w:id="0"/>
    <w:p w:rsidR="00E155EF" w:rsidRPr="00C101A9" w:rsidRDefault="00E155EF">
      <w:pPr>
        <w:rPr>
          <w:rFonts w:ascii="Times New Roman" w:hAnsi="Times New Roman" w:cs="Times New Roman"/>
          <w:b/>
          <w:bCs/>
        </w:rPr>
      </w:pPr>
    </w:p>
    <w:p w:rsidR="00E155EF" w:rsidRDefault="00E155EF">
      <w:r>
        <w:br w:type="page"/>
      </w:r>
    </w:p>
    <w:p w:rsidR="00E155EF" w:rsidRPr="00C101A9" w:rsidRDefault="00E155EF" w:rsidP="00C101A9">
      <w:pPr>
        <w:pStyle w:val="Heading1"/>
        <w:rPr>
          <w:rFonts w:ascii="Times New Roman" w:eastAsiaTheme="minorEastAsia" w:hAnsi="Times New Roman" w:cs="Times New Roman"/>
          <w:sz w:val="22"/>
          <w:szCs w:val="22"/>
        </w:rPr>
      </w:pPr>
      <w:r w:rsidRPr="00C101A9">
        <w:rPr>
          <w:rFonts w:ascii="Times New Roman" w:eastAsiaTheme="minorEastAsia" w:hAnsi="Times New Roman" w:cs="Times New Roman"/>
          <w:sz w:val="22"/>
          <w:szCs w:val="22"/>
        </w:rPr>
        <w:lastRenderedPageBreak/>
        <w:t xml:space="preserve">Supplementary Table 2. The number, Age-standardized rate of Incidence for depressive disorders among WCBA in 1990 and 2021, and their temporal trends from 1990 </w:t>
      </w:r>
      <w:r>
        <w:rPr>
          <w:rFonts w:ascii="Times New Roman" w:eastAsiaTheme="minorEastAsia" w:hAnsi="Times New Roman" w:cs="Times New Roman" w:hint="eastAsia"/>
          <w:sz w:val="22"/>
          <w:szCs w:val="22"/>
        </w:rPr>
        <w:t>to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 xml:space="preserve"> 2021.</w:t>
      </w:r>
    </w:p>
    <w:p w:rsidR="00E155EF" w:rsidRPr="00C101A9" w:rsidRDefault="00E155EF" w:rsidP="00393EA9">
      <w:pPr>
        <w:rPr>
          <w:rFonts w:ascii="Times New Roman" w:hAnsi="Times New Roman" w:cs="Times New Roman"/>
        </w:rPr>
      </w:pPr>
    </w:p>
    <w:tbl>
      <w:tblPr>
        <w:tblW w:w="1256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8"/>
        <w:gridCol w:w="2376"/>
        <w:gridCol w:w="2196"/>
        <w:gridCol w:w="222"/>
        <w:gridCol w:w="2466"/>
        <w:gridCol w:w="785"/>
        <w:gridCol w:w="1254"/>
        <w:gridCol w:w="157"/>
        <w:gridCol w:w="222"/>
        <w:gridCol w:w="1418"/>
      </w:tblGrid>
      <w:tr w:rsidR="00E155EF" w:rsidRPr="00C101A9" w:rsidTr="00620AB4">
        <w:trPr>
          <w:trHeight w:val="28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Variables</w:t>
            </w:r>
          </w:p>
        </w:tc>
        <w:tc>
          <w:tcPr>
            <w:tcW w:w="2376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</w:rPr>
              <w:t>Incidence</w:t>
            </w: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 in 1990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2196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251" w:type="dxa"/>
            <w:gridSpan w:val="2"/>
            <w:tcBorders>
              <w:bottom w:val="single" w:sz="6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hAnsi="Times New Roman" w:cs="Times New Roman"/>
              </w:rPr>
              <w:t>Incidence</w:t>
            </w: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 in 2021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1254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97" w:type="dxa"/>
            <w:gridSpan w:val="3"/>
            <w:tcBorders>
              <w:bottom w:val="nil"/>
            </w:tcBorders>
            <w:vAlign w:val="center"/>
          </w:tcPr>
          <w:p w:rsidR="00E155EF" w:rsidRDefault="00E155EF" w:rsidP="000F5804">
            <w:pPr>
              <w:ind w:left="660" w:hangingChars="300" w:hanging="66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APC</w:t>
            </w:r>
          </w:p>
          <w:p w:rsidR="00E155EF" w:rsidRPr="00C101A9" w:rsidRDefault="00E155EF" w:rsidP="000F5804">
            <w:pPr>
              <w:ind w:left="660" w:hangingChars="300" w:hanging="66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r w:rsidRPr="00C101A9">
              <w:rPr>
                <w:rFonts w:ascii="Times New Roman" w:eastAsia="SimSun" w:hAnsi="Times New Roman" w:cs="Times New Roman"/>
                <w:color w:val="000000"/>
              </w:rPr>
              <w:t>CI)</w:t>
            </w:r>
          </w:p>
        </w:tc>
      </w:tr>
      <w:tr w:rsidR="00E155EF" w:rsidRPr="00C101A9" w:rsidTr="00620AB4">
        <w:trPr>
          <w:trHeight w:val="807"/>
          <w:jc w:val="center"/>
        </w:trPr>
        <w:tc>
          <w:tcPr>
            <w:tcW w:w="14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376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umber(no.*10</w:t>
            </w:r>
            <w:r w:rsidRPr="00C101A9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3</w:t>
            </w:r>
            <w:r w:rsidRPr="00C101A9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2196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ge-standardized Rate per 100 000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umber(no.* 10</w:t>
            </w:r>
            <w:r w:rsidRPr="00C101A9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3</w:t>
            </w:r>
            <w:r w:rsidRPr="00C101A9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2196" w:type="dxa"/>
            <w:gridSpan w:val="3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ge-standardized Rate per 100 000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UI)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For rate</w:t>
            </w:r>
          </w:p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% CI)</w:t>
            </w:r>
          </w:p>
        </w:tc>
      </w:tr>
      <w:tr w:rsidR="00E155EF" w:rsidRPr="00C101A9" w:rsidTr="00620AB4">
        <w:trPr>
          <w:trHeight w:val="973"/>
          <w:jc w:val="center"/>
        </w:trPr>
        <w:tc>
          <w:tcPr>
            <w:tcW w:w="146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Global</w:t>
            </w:r>
          </w:p>
        </w:tc>
        <w:tc>
          <w:tcPr>
            <w:tcW w:w="237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7722.84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8860.49 - 102539.34)</w:t>
            </w:r>
          </w:p>
        </w:tc>
        <w:tc>
          <w:tcPr>
            <w:tcW w:w="219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5898.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576.93 - 7577.55)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33248.5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9032.45 - 177876.46)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96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808.0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203.36 - 8831.4)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5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38 - 0.67)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E155EF" w:rsidRPr="00C101A9" w:rsidTr="00620AB4">
        <w:trPr>
          <w:trHeight w:val="60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DI</w:t>
            </w:r>
          </w:p>
        </w:tc>
        <w:tc>
          <w:tcPr>
            <w:tcW w:w="2376" w:type="dxa"/>
            <w:tcBorders>
              <w:top w:val="nil"/>
            </w:tcBorders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96" w:type="dxa"/>
            <w:tcBorders>
              <w:top w:val="nil"/>
            </w:tcBorders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</w:tcBorders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tcBorders>
              <w:top w:val="nil"/>
            </w:tcBorders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96" w:type="dxa"/>
            <w:gridSpan w:val="3"/>
            <w:tcBorders>
              <w:top w:val="nil"/>
            </w:tcBorders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</w:tcBorders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High SDI</w:t>
            </w:r>
          </w:p>
        </w:tc>
        <w:tc>
          <w:tcPr>
            <w:tcW w:w="2376" w:type="dxa"/>
            <w:tcBorders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4095.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1172.41 - 17813.54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219.4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041.64 - 7678.41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21662.4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6621.41 - 28113.42)</w:t>
            </w:r>
          </w:p>
        </w:tc>
        <w:tc>
          <w:tcPr>
            <w:tcW w:w="219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9099.4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7133.58 - 11531.35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.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.25 - 1.55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High-middle SDI</w:t>
            </w:r>
          </w:p>
        </w:tc>
        <w:tc>
          <w:tcPr>
            <w:tcW w:w="23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4966.5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1469.34 - 19395.26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5424.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317.33 - 6760.1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7857.2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3115.94 - 23816.97)</w:t>
            </w:r>
          </w:p>
        </w:tc>
        <w:tc>
          <w:tcPr>
            <w:tcW w:w="219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5778.8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373.43 - 7473.41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2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01 - 0.45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iddle SDI</w:t>
            </w:r>
          </w:p>
        </w:tc>
        <w:tc>
          <w:tcPr>
            <w:tcW w:w="2376" w:type="dxa"/>
            <w:tcBorders>
              <w:top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22649.0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6997.95 - 29922.16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5183.6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048.51 - 6596.1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36081.4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6891.51 - 47657.46)</w:t>
            </w:r>
          </w:p>
        </w:tc>
        <w:tc>
          <w:tcPr>
            <w:tcW w:w="219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5767.5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453.41 - 7365.35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4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29 - 0.57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Low-middle SDI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8391.5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3457.05 - 25013.2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035.3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371.49 - 9174.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37747.9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7469.87 - 51290.42)</w:t>
            </w:r>
          </w:p>
        </w:tc>
        <w:tc>
          <w:tcPr>
            <w:tcW w:w="219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551.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816.46 - 969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2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-0.03 -0.52)</w:t>
            </w:r>
          </w:p>
        </w:tc>
      </w:tr>
      <w:tr w:rsidR="00E155EF" w:rsidRPr="00C101A9" w:rsidTr="00620AB4">
        <w:trPr>
          <w:trHeight w:val="288"/>
          <w:jc w:val="center"/>
        </w:trPr>
        <w:tc>
          <w:tcPr>
            <w:tcW w:w="14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Low SDI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553.8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354.32 - 10472.43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097.6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220.18 - 9487.3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9801.1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3890.12 - 27443.21)</w:t>
            </w:r>
          </w:p>
        </w:tc>
        <w:tc>
          <w:tcPr>
            <w:tcW w:w="219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509.3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570.07 - 9860.9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1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-0.14 0.45)</w:t>
            </w:r>
          </w:p>
        </w:tc>
      </w:tr>
      <w:tr w:rsidR="00E155EF" w:rsidRPr="00C101A9" w:rsidTr="00620AB4">
        <w:trPr>
          <w:trHeight w:val="288"/>
          <w:jc w:val="center"/>
        </w:trPr>
        <w:tc>
          <w:tcPr>
            <w:tcW w:w="1468" w:type="dxa"/>
            <w:tcBorders>
              <w:top w:val="nil"/>
            </w:tcBorders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ubtypes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9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E155EF" w:rsidRPr="00C101A9" w:rsidTr="00620AB4">
        <w:trPr>
          <w:trHeight w:val="28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DD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3623.31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4839.09 - 98562.34)</w:t>
            </w:r>
          </w:p>
        </w:tc>
        <w:tc>
          <w:tcPr>
            <w:tcW w:w="2196" w:type="dxa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587.09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267.75 - 7279.58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7019.29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3094.22 - 171543.48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490.04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890.88 - 8518.2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5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40 - 0.7)</w:t>
            </w:r>
          </w:p>
        </w:tc>
      </w:tr>
      <w:tr w:rsidR="00E155EF" w:rsidRPr="00C101A9" w:rsidTr="00620AB4">
        <w:trPr>
          <w:trHeight w:val="28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Dysthymi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099.53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677.26 - 5792.35)</w:t>
            </w:r>
          </w:p>
        </w:tc>
        <w:tc>
          <w:tcPr>
            <w:tcW w:w="2196" w:type="dxa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11.41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07.6 - 430.16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229.31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023.8 - 8756.31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17.97 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11.57 - 433.7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0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03 - 0.09)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E155EF" w:rsidRPr="00C101A9" w:rsidTr="00620AB4">
        <w:trPr>
          <w:trHeight w:val="297"/>
          <w:jc w:val="center"/>
        </w:trPr>
        <w:tc>
          <w:tcPr>
            <w:tcW w:w="1468" w:type="dxa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376" w:type="dxa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96" w:type="dxa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96" w:type="dxa"/>
            <w:gridSpan w:val="3"/>
            <w:noWrap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E155EF" w:rsidRPr="00C101A9" w:rsidTr="00620AB4">
        <w:trPr>
          <w:trHeight w:val="28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ndean Latin Americ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438.6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03.75 - 617.43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473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499.51 - 6295.2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105.3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751.1 - 1589.97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320.5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617.53 - 8553.11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.0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52 - 1.67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ustralasi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480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69.33 - 616.43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8977.6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7359.06 - 10846.9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23.1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98.99 - 1010.53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0269.6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7490.52 - 13583.46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43 - 0.56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aribbean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08.0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07.84 - 969.85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697.7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857.85 - 9967.1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969.5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658.74 - 1384.73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8029.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846.73 - 10683.7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2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14 - 0.28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entral Asi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62.5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44.49 - 1049.48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4676.2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478.14 - 6190.8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367.5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48.06 - 1922.3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5623.3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354 - 7164.7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6 - 0.8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entral Europe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272.9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42.66 - 1698.35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4115.3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142.57 - 5334.0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273.3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14.04 - 1725.19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4795.8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556.81 - 6329.0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5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45 - 0.66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entral Latin Americ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2056.4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(1474.4 - 2831.11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5119.6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(3836.95 - 6706.71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5395.9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(3919.15 - 7296.87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7882.5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(5977.91 - 10188.15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.6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(1.36 - 2.01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FC286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Central Sub-Saharan Afric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276.6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879.91 - 1821.33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0640.7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8018.57 - 13968.3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3584.2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373.08 - 5212.81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1270.0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313.86 - 13481.7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2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05 - 0.47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ast Asi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4573.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1063.94 - 19051.3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4412.5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605.93 - 5350.4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0395.4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7909.21 - 13367.18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2956.1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394.16 - 3581.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-1.1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-1.54 -0.77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astern Europe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3022.7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188.45 - 4091.17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5392.2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144.45 - 6914.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3496.2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499.38 - 4757.67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990.8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546.81 - 8695.8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8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72 - 0.97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astern Sub-Saharan Afric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2992.8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132.52 - 4133.29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375.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483.53 - 9746.21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8187.8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707.05 - 11439.4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985.7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902.77 - 10515.46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23 - 0.37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High-income Asia Pacific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741.9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355 - 2240.8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3838.3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138.06 - 4702.1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832.8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393.44 - 2364.64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5010.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974.29 - 6163.55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9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78 - 1.06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High-income North Americ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5275.3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101.57 - 6757.93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145.8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901.07 - 8643.76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0479.4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8142.16 - 13299.66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2689.9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0517.4 - 15164.01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.9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.53 - 2.44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orth Africa and Middle East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585.6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704.06 - 9116.66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8629.4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6390.3 - 11534.0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6021.2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0983.02 - 22831.95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0032.7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7148.67 - 13778.78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6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33 - 0.93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Oceani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2.2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3.09 - 88.31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968.59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024.6 - 5155.86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43.6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95.17 - 209.65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4125.3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3050.51 - 5468.2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01 - 0.19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outh Asi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7346.5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2898.19 - 23184.71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116.7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668.13 - 8907.15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35575.9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6421.85 - 47285.18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283.7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6003.1 - 8742.38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02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-0.41 -0.45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Southeast Asi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3802.1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781.51 - 5120.36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3196.08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431.96 - 4130.2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017.7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014.07 - 9561.43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3829.9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844.28 - 5016.8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5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56 - 0.62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outhern Latin Americ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868.7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655.86 - 1148.7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983.9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560.06 - 8773.6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401.35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012.96 - 1899.05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8133.9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6475.99 - 10050.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0.62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25 - 1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outhern Sub-Saharan Afric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851.7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638.67 - 1125.69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761.5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5540.36 - 8208.3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889.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403.73 - 2506.39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8722.6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7152.71 - 10514.12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9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72 - 1.27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ropical Latin Americ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243.57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2443.73 - 4270.77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8304.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6759.81 - 10166.1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004.2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494.35 - 7859.87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9756.8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8444.5 - 11297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0.75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39 - 1.12)</w:t>
            </w:r>
          </w:p>
        </w:tc>
      </w:tr>
      <w:tr w:rsidR="00E155EF" w:rsidRPr="00C101A9" w:rsidTr="00620AB4">
        <w:trPr>
          <w:trHeight w:val="408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Western Europe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7776.73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6187.7 - 9786.38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8121.2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6576.4 - 10044.5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9415.8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6929.83 - 12706.63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10094.7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7592.21 - 13348.43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0.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0.71 - 1.08)</w:t>
            </w:r>
          </w:p>
        </w:tc>
      </w:tr>
      <w:tr w:rsidR="00E155EF" w:rsidRPr="00C101A9" w:rsidTr="00620AB4">
        <w:trPr>
          <w:trHeight w:val="423"/>
          <w:jc w:val="center"/>
        </w:trPr>
        <w:tc>
          <w:tcPr>
            <w:tcW w:w="1468" w:type="dxa"/>
            <w:noWrap/>
            <w:vAlign w:val="center"/>
            <w:hideMark/>
          </w:tcPr>
          <w:p w:rsidR="00E155EF" w:rsidRPr="00C101A9" w:rsidRDefault="00E155EF" w:rsidP="00620AB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Western Sub-Saharan Africa</w:t>
            </w:r>
          </w:p>
        </w:tc>
        <w:tc>
          <w:tcPr>
            <w:tcW w:w="237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2583.6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1839.83 - 3578.08)</w:t>
            </w:r>
          </w:p>
        </w:tc>
        <w:tc>
          <w:tcPr>
            <w:tcW w:w="219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321.17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728.67 - 8339.34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466" w:type="dxa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967.69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926.01 - 9745.6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6114.54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4636.18 - 7982.09)</w:t>
            </w:r>
          </w:p>
        </w:tc>
        <w:tc>
          <w:tcPr>
            <w:tcW w:w="222" w:type="dxa"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 xml:space="preserve">-0.01 </w:t>
            </w:r>
          </w:p>
          <w:p w:rsidR="00E155EF" w:rsidRPr="00C101A9" w:rsidRDefault="00E155EF" w:rsidP="00620AB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(-0.31 -0.29)</w:t>
            </w:r>
          </w:p>
        </w:tc>
      </w:tr>
    </w:tbl>
    <w:p w:rsidR="00E155EF" w:rsidRDefault="00E155EF" w:rsidP="00393EA9">
      <w:pPr>
        <w:tabs>
          <w:tab w:val="left" w:pos="2566"/>
        </w:tabs>
        <w:rPr>
          <w:rFonts w:ascii="Times New Roman" w:eastAsia="SimSun" w:hAnsi="Times New Roman" w:cs="Times New Roman"/>
          <w:color w:val="000000"/>
        </w:rPr>
      </w:pPr>
    </w:p>
    <w:p w:rsidR="00E155EF" w:rsidRPr="00670A23" w:rsidRDefault="00E155EF" w:rsidP="00670A23">
      <w:pPr>
        <w:rPr>
          <w:rFonts w:ascii="Times New Roman" w:hAnsi="Times New Roman" w:cs="Times New Roman"/>
        </w:rPr>
      </w:pPr>
    </w:p>
    <w:p w:rsidR="00E155EF" w:rsidRPr="00670A23" w:rsidRDefault="00E155EF" w:rsidP="00670A23">
      <w:pPr>
        <w:rPr>
          <w:rFonts w:ascii="Times New Roman" w:hAnsi="Times New Roman" w:cs="Times New Roman"/>
        </w:rPr>
      </w:pPr>
    </w:p>
    <w:p w:rsidR="00E155EF" w:rsidRPr="00670A23" w:rsidRDefault="00E155EF" w:rsidP="00670A23">
      <w:pPr>
        <w:rPr>
          <w:rFonts w:ascii="Times New Roman" w:hAnsi="Times New Roman" w:cs="Times New Roman"/>
        </w:rPr>
      </w:pPr>
    </w:p>
    <w:p w:rsidR="00E155EF" w:rsidRPr="00670A23" w:rsidRDefault="00E155EF" w:rsidP="00670A23">
      <w:pPr>
        <w:rPr>
          <w:rFonts w:ascii="Times New Roman" w:hAnsi="Times New Roman" w:cs="Times New Roman"/>
        </w:rPr>
      </w:pPr>
    </w:p>
    <w:p w:rsidR="00E155EF" w:rsidRPr="00670A23" w:rsidRDefault="00E155EF" w:rsidP="00670A23">
      <w:pPr>
        <w:rPr>
          <w:rFonts w:ascii="Times New Roman" w:hAnsi="Times New Roman" w:cs="Times New Roman"/>
        </w:rPr>
      </w:pPr>
    </w:p>
    <w:p w:rsidR="00E155EF" w:rsidRDefault="00E155EF">
      <w:r>
        <w:br w:type="page"/>
      </w:r>
    </w:p>
    <w:p w:rsidR="00E155EF" w:rsidRPr="00C101A9" w:rsidRDefault="00E155EF" w:rsidP="00A26F18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C101A9">
        <w:rPr>
          <w:rFonts w:ascii="Times New Roman" w:hAnsi="Times New Roman" w:cs="Times New Roman"/>
          <w:sz w:val="22"/>
          <w:szCs w:val="22"/>
        </w:rPr>
        <w:lastRenderedPageBreak/>
        <w:t>Supplementary table 3.</w:t>
      </w:r>
      <w:bookmarkStart w:id="2" w:name="_Hlk187049588"/>
      <w:r w:rsidRPr="00C101A9">
        <w:rPr>
          <w:rFonts w:ascii="Times New Roman" w:hAnsi="Times New Roman" w:cs="Times New Roman"/>
          <w:sz w:val="22"/>
          <w:szCs w:val="22"/>
        </w:rPr>
        <w:t xml:space="preserve"> ASIR </w:t>
      </w:r>
      <w:bookmarkEnd w:id="2"/>
      <w:r w:rsidRPr="00C101A9">
        <w:rPr>
          <w:rFonts w:ascii="Times New Roman" w:eastAsiaTheme="minorEastAsia" w:hAnsi="Times New Roman" w:cs="Times New Roman"/>
          <w:sz w:val="22"/>
          <w:szCs w:val="22"/>
        </w:rPr>
        <w:t xml:space="preserve">(per100,000) </w:t>
      </w:r>
      <w:r w:rsidRPr="00C101A9">
        <w:rPr>
          <w:rFonts w:ascii="Times New Roman" w:hAnsi="Times New Roman" w:cs="Times New Roman"/>
          <w:sz w:val="22"/>
          <w:szCs w:val="22"/>
        </w:rPr>
        <w:t>of WCBA due to depressive disorders in 204 countries and territories in 2021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 xml:space="preserve"> (ordered by value).</w:t>
      </w:r>
    </w:p>
    <w:tbl>
      <w:tblPr>
        <w:tblW w:w="7168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40"/>
        <w:gridCol w:w="1076"/>
        <w:gridCol w:w="1076"/>
        <w:gridCol w:w="1076"/>
      </w:tblGrid>
      <w:tr w:rsidR="00E155EF" w:rsidRPr="00C101A9" w:rsidTr="00A26F18">
        <w:trPr>
          <w:trHeight w:val="280"/>
        </w:trPr>
        <w:tc>
          <w:tcPr>
            <w:tcW w:w="39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Upper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ower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yanmar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717.484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758.258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921.73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947.48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556.7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396.50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Taiwan (Province of China)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058.11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038.75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266.53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Democratic People's Republic of Kore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255.01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130.84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547.73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Lao People's Democratic Republic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293.29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477.08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409.17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runei Darussalam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383.8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652.21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445.85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American Samo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386.91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728.6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380.10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olomb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409.8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651.02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431.36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Poland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416.86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251.38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677.7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Tong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547.69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842.39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585.59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Viet Nam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611.82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972.71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572.09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amo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630.0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905.85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631.83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Indones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651.76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658.07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828.1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Kiribati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727.5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993.39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752.52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icronesia (Federated States of)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756.48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873.10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815.06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orthern Mariana Island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773.03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83.66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627.03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eychelle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800.17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080.60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724.06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arshall Island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802.64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977.68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829.77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Thailand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877.7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060.41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968.65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lastRenderedPageBreak/>
              <w:t>Timor-Lest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924.63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87.70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852.92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Vanuatu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111.51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746.29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875.61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Papua New Guine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124.72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492.81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067.23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olomon Island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193.91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506.52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227.96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ingapor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201.22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596.51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100.77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Fiji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334.15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816.39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161.72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Philippine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480.8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528.25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579.8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ambod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485.27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739.32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448.67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Republic of Kore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521.32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950.10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311.30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uam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543.9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244.99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277.91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Tuvalu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556.94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273.33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175.78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Tokelau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603.12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794.52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105.78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iu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604.14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405.24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247.15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auru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611.01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17.10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223.51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Palau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626.49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631.05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155.33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ook Island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628.32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731.29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098.1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ri Lank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659.6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981.2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563.47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alays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749.72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343.37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519.76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Peru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791.78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98.99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357.79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aldive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893.21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498.74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632.86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lastRenderedPageBreak/>
              <w:t>Hungary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083.2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31.43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766.42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Zimbabw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148.41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957.26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741.69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Puerto Ric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188.71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361.8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536.28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Azerbaij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198.01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858.47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762.69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iger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11.87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341.55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222.38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auritan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27.11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070.22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795.39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Tajikist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32.75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887.24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840.90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Alban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77.30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086.52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914.17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Roman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98.93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975.84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928.34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Jap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301.7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435.38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372.69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erb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346.19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190.78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967.03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Uzbekist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359.02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284.9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859.12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Turkmenist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372.26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390.36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810.57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roat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421.74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147.08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086.26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Armen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478.10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416.92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3954.16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ali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498.15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365.11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194.28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orth Macedon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686.53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145.44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420.3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zech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708.57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782.15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006.52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lovak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749.75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035.30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053.66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eorg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874.03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025.57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112.03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lastRenderedPageBreak/>
              <w:t>Bosnia and Herzegovin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889.63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948.58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133.69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355EA">
              <w:rPr>
                <w:rFonts w:ascii="Times New Roman" w:eastAsia="DengXian" w:hAnsi="Times New Roman" w:cs="Times New Roman" w:hint="eastAsia"/>
                <w:color w:val="000000"/>
              </w:rPr>
              <w:t>Côte d'Ivoir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891.69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865.85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281.88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Venezuela (Bolivarian Republic of)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080.45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216.71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488.0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ulgar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120.75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380.88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405.0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ontenegr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178.85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091.94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613.2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Kazakhst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190.95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205.86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548.93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hut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236.29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668.62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359.20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ao Tome and Princip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264.09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472.83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495.39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loven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308.25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603.58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561.84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Republic of Moldov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324.89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196.31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928.64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Kyrgyzst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360.50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121.53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898.67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Russian Federatio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361.07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710.5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07.09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Iceland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380.19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760.41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479.52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urkina Fas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407.14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924.29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507.56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iger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471.06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596.61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777.12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enegal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25.30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874.30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788.77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Panam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60.24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963.6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757.4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ongol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69.03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009.94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738.43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Zamb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663.72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722.51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019.61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Antigua and Barbud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740.21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212.48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759.88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lastRenderedPageBreak/>
              <w:t>Argentin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744.08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169.82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541.48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alawi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750.93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496.22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752.96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820.94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950.89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823.06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renad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865.95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133.19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939.69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omoro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884.56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806.12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96.89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Dominic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889.16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341.70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901.46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eliz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906.32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237.56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115.87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United States Virgin Island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931.31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702.00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736.04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ahama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015.00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566.3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078.25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Tog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031.18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185.63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42.46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Jamaic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060.54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782.05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925.48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Ethiop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061.36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521.33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929.8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ermud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062.48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817.61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4775.03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aint Vincent and the Grenadine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082.98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628.33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072.28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ierra Leon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101.62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766.21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118.64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han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137.40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583.07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126.20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arbado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171.9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742.16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144.66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eni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187.46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720.69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71.46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osta Ric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234.43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757.32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08.90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Hondura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256.81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892.56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155.70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lastRenderedPageBreak/>
              <w:t>Austr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277.52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818.25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88.70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amib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330.27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953.2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446.54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Djibouti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351.60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576.34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476.74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alt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392.99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042.4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243.11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icaragu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424.66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523.81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705.5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Keny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469.65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219.76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981.26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Pakist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492.71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576.49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663.23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Luxembourg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499.55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796.25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566.37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aint Luc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524.26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121.1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481.85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ameroo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532.16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712.63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727.31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ypru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549.47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306.1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377.82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uine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618.43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376.3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515.57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United Republic of Tanzan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641.61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228.2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522.72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outh Sud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674.60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288.8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846.16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Eritre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719.67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829.0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154.33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Ecuador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747.1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196.3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823.89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Eston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753.19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636.2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497.98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adagascar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814.60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835.9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404.45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uinea-Bissau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824.74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400.9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829.13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Kuwait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980.21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839.9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696.13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lastRenderedPageBreak/>
              <w:t>Cub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038.92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725.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914.21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Latv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041.1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069.6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609.32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auritiu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044.69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549.2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003.17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urundi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064.42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821.8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962.86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El Salvador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065.42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462.3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215.39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Haiti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115.46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284.4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201.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Dominican Republic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246.79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151.2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986.12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ew Zealand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307.46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798.9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414.48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ozambiqu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365.6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712.7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865.24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403.43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339.2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079.15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Ukrain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414.9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152.4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973.04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United Arab Emirate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526.53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201.6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57.80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abo Verd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533.65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499.0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205.86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Iraq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548.05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969.31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764.26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Denmark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551.73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566.3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082.4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uatemal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574.38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074.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5985.1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had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575.24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156.7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382.40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aint Kitts and Nevi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676.3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711.5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238.85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otswan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683.77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528.5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468.12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Alger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896.83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015.1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47.89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lastRenderedPageBreak/>
              <w:t>Bolivia (Plurinational State of)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903.55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805.4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74.67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elgium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949.29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014.9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65.77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Egypt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949.98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444.5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158.06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Uruguay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980.00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644.8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728.60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orway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022.03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282.9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951.36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Liber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029.01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772.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862.20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audi Arab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053.12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104.9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71.65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Paraguay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064.10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452.1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078.35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ud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078.98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065.7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785.75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096.41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370.4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485.36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yrian Arab Republic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123.93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149.4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938.5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Qatar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152.2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071.3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123.42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etherland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183.95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322.1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32.27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witzerland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228.46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361.4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664.96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omal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310.92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192.7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188.92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Om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332.7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424.7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195.80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Rwand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386.63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482.2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789.48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Andorr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421.87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076.9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508.1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outh Afric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495.57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06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148.86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elarus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514.30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216.8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218.59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lastRenderedPageBreak/>
              <w:t>Lithuan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518.64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643.9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925.30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Liby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530.67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312.9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134.03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Jord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579.58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132.0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734.53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Trinidad and Tobag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624.69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951.2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147.83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razil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772.36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264.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533.52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883.89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4194.9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6684.5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Italy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911.36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517.3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687.99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Israel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945.82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063.4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285.85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exic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961.29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328.4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972.67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135.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389.2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474.7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Yeme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178.3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998.2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625.38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angladesh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285.1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380.6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771.16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342.2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311.4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907.78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Nepal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351.6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621.2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594.27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Eswatini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352.9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4079.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468.66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Austral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655.3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4237.3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590.95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Democratic Republic of the Cong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731.6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061.7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879.9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onac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882.4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683.6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279.39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Bahrai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918.2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224.0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527.82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an Marin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099.3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562.2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7658.178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lastRenderedPageBreak/>
              <w:t>Finland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190.8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4724.8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312.30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abo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365.0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090.0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274.85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hil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524.7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557.0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207.01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Ireland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604.9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332.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480.27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Morocc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687.8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646.1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343.33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Ugand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746.5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746.9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430.34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Afghanista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768.5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226.0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018.8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entral African Republic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1824.8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331.35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280.51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Equatorial Guine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062.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6480.4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594.696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Cong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064.5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893.9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076.42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wede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110.7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101.1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460.21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amb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222.7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6352.0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834.38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Iran (Islamic Republic of)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267.9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439.9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640.113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Angol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452.7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6729.8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000.17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605.7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6651.1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240.60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Surinam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614.9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6446.5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447.044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Tunisi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741.9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7543.7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901.24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Palestin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928.12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8080.7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8935.62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Lebanon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2984.0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7165.1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614.21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Portugal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053.77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7399.54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620.93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lastRenderedPageBreak/>
              <w:t>United States of Americ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072.8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446.0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947.31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uyana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100.0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7125.8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677.525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reece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841.3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8737.1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9964.977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Lesotho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3845.53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8398.96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0057.92</w:t>
            </w:r>
          </w:p>
        </w:tc>
      </w:tr>
      <w:tr w:rsidR="00E155EF" w:rsidRPr="00C101A9" w:rsidTr="00A26F18">
        <w:trPr>
          <w:trHeight w:val="280"/>
        </w:trPr>
        <w:tc>
          <w:tcPr>
            <w:tcW w:w="3940" w:type="dxa"/>
            <w:noWrap/>
            <w:vAlign w:val="center"/>
            <w:hideMark/>
          </w:tcPr>
          <w:p w:rsidR="00E155EF" w:rsidRPr="00C101A9" w:rsidRDefault="00E155EF" w:rsidP="00A26F1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Greenland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0221.09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26364.71</w:t>
            </w:r>
          </w:p>
        </w:tc>
        <w:tc>
          <w:tcPr>
            <w:tcW w:w="1076" w:type="dxa"/>
            <w:noWrap/>
            <w:vAlign w:val="center"/>
            <w:hideMark/>
          </w:tcPr>
          <w:p w:rsidR="00E155EF" w:rsidRPr="00C101A9" w:rsidRDefault="00E155EF" w:rsidP="00A26F1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101A9">
              <w:rPr>
                <w:rFonts w:ascii="Times New Roman" w:eastAsia="DengXian" w:hAnsi="Times New Roman" w:cs="Times New Roman"/>
                <w:color w:val="000000"/>
              </w:rPr>
              <w:t>15099.65</w:t>
            </w:r>
          </w:p>
        </w:tc>
      </w:tr>
    </w:tbl>
    <w:p w:rsidR="00E155EF" w:rsidRPr="00C101A9" w:rsidRDefault="00E155EF">
      <w:pPr>
        <w:rPr>
          <w:rFonts w:ascii="Times New Roman" w:hAnsi="Times New Roman" w:cs="Times New Roman"/>
        </w:rPr>
      </w:pPr>
      <w:r w:rsidRPr="006E0D9C">
        <w:rPr>
          <w:rFonts w:ascii="Times New Roman" w:hAnsi="Times New Roman" w:cs="Times New Roman" w:hint="eastAsia"/>
        </w:rPr>
        <w:t>ASIR</w:t>
      </w:r>
      <w:r>
        <w:rPr>
          <w:rFonts w:ascii="Times New Roman" w:hAnsi="Times New Roman" w:cs="Times New Roman" w:hint="eastAsia"/>
        </w:rPr>
        <w:t xml:space="preserve">, </w:t>
      </w:r>
      <w:r w:rsidRPr="006E0D9C">
        <w:rPr>
          <w:rFonts w:ascii="Times New Roman" w:hAnsi="Times New Roman" w:cs="Times New Roman" w:hint="eastAsia"/>
        </w:rPr>
        <w:t>Age-standardized</w:t>
      </w:r>
      <w:r>
        <w:rPr>
          <w:rFonts w:ascii="Times New Roman" w:hAnsi="Times New Roman" w:cs="Times New Roman" w:hint="eastAsia"/>
        </w:rPr>
        <w:t xml:space="preserve"> incidence</w:t>
      </w:r>
      <w:r w:rsidRPr="006E0D9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r</w:t>
      </w:r>
      <w:r w:rsidRPr="006E0D9C">
        <w:rPr>
          <w:rFonts w:ascii="Times New Roman" w:hAnsi="Times New Roman" w:cs="Times New Roman" w:hint="eastAsia"/>
        </w:rPr>
        <w:t>ate</w:t>
      </w:r>
      <w:r>
        <w:rPr>
          <w:rFonts w:ascii="Times New Roman" w:hAnsi="Times New Roman" w:cs="Times New Roman" w:hint="eastAsia"/>
        </w:rPr>
        <w:t xml:space="preserve">; </w:t>
      </w:r>
      <w:r w:rsidRPr="006E0D9C">
        <w:rPr>
          <w:rFonts w:ascii="Times New Roman" w:hAnsi="Times New Roman" w:cs="Times New Roman" w:hint="eastAsia"/>
        </w:rPr>
        <w:t>WCBA</w:t>
      </w:r>
      <w:r>
        <w:rPr>
          <w:rFonts w:ascii="Times New Roman" w:hAnsi="Times New Roman" w:cs="Times New Roman" w:hint="eastAsia"/>
        </w:rPr>
        <w:t xml:space="preserve">, </w:t>
      </w:r>
      <w:r w:rsidRPr="006E0D9C">
        <w:rPr>
          <w:rFonts w:ascii="Times New Roman" w:hAnsi="Times New Roman" w:cs="Times New Roman" w:hint="eastAsia"/>
        </w:rPr>
        <w:t>women of childbearing age</w:t>
      </w:r>
      <w:r>
        <w:rPr>
          <w:rFonts w:ascii="Times New Roman" w:hAnsi="Times New Roman" w:cs="Times New Roman" w:hint="eastAsia"/>
        </w:rPr>
        <w:t>;</w:t>
      </w:r>
    </w:p>
    <w:p w:rsidR="00E155EF" w:rsidRPr="00CC0CAA" w:rsidRDefault="00E155EF">
      <w:pPr>
        <w:rPr>
          <w:rFonts w:ascii="Times New Roman" w:hAnsi="Times New Roman" w:cs="Times New Roman"/>
        </w:rPr>
      </w:pPr>
    </w:p>
    <w:p w:rsidR="00E155EF" w:rsidRDefault="00E155EF">
      <w:r>
        <w:br w:type="page"/>
      </w:r>
    </w:p>
    <w:p w:rsidR="00E155EF" w:rsidRPr="00C101A9" w:rsidRDefault="00E155EF" w:rsidP="00C903AA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C101A9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>4</w:t>
      </w:r>
      <w:r w:rsidRPr="00C101A9">
        <w:rPr>
          <w:rFonts w:ascii="Times New Roman" w:hAnsi="Times New Roman" w:cs="Times New Roman"/>
          <w:sz w:val="22"/>
          <w:szCs w:val="22"/>
        </w:rPr>
        <w:t>. AS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>P</w:t>
      </w:r>
      <w:r w:rsidRPr="00C101A9">
        <w:rPr>
          <w:rFonts w:ascii="Times New Roman" w:hAnsi="Times New Roman" w:cs="Times New Roman"/>
          <w:sz w:val="22"/>
          <w:szCs w:val="22"/>
        </w:rPr>
        <w:t xml:space="preserve">R 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 xml:space="preserve">(per100,000) </w:t>
      </w:r>
      <w:r w:rsidRPr="00C101A9">
        <w:rPr>
          <w:rFonts w:ascii="Times New Roman" w:hAnsi="Times New Roman" w:cs="Times New Roman"/>
          <w:sz w:val="22"/>
          <w:szCs w:val="22"/>
        </w:rPr>
        <w:t>of WCBA due to depressive disorders in 204 countries and territories in 2021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 xml:space="preserve"> (ordered by value).</w:t>
      </w:r>
    </w:p>
    <w:tbl>
      <w:tblPr>
        <w:tblW w:w="8276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00"/>
        <w:gridCol w:w="1392"/>
        <w:gridCol w:w="1392"/>
        <w:gridCol w:w="1392"/>
      </w:tblGrid>
      <w:tr w:rsidR="00E155EF" w:rsidRPr="00C101A9" w:rsidTr="008101A1">
        <w:trPr>
          <w:trHeight w:val="288"/>
        </w:trPr>
        <w:tc>
          <w:tcPr>
            <w:tcW w:w="410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C903AA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C903AA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Val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C903AA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per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C903AA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Lower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tcBorders>
              <w:top w:val="single" w:sz="8" w:space="0" w:color="auto"/>
            </w:tcBorders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155.589912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934.251959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2549.67773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221.49657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990.40997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2552.04565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547.39576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372.77661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2888.3267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606.55646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53.90096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2848.08045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695.54977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85.97194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234.05193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aiwan (Province of China)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733.86822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35.01602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027.05145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768.22445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330.07994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297.06100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860.68246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498.31817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356.91635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Lao People's Democratic Republic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949.06389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37.317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162.32052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996.43141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15.28232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203.55543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026.53842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02.64065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199.41959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07.89789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53.71560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340.59475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Viet Nam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54.22697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74.85300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294.1880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62.41211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08.76774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356.89292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71.84614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43.73235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588.89545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227.30910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03.15553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475.89279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icronesia (Federated States of)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247.19183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09.81415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527.7579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orthern Mariana Island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251.5627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89.34006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312.84397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276.87824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19.10949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607.6531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lastRenderedPageBreak/>
              <w:t>Seychelle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287.92585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78.66793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540.14692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326.45218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456.62694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403.79819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331.0936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06.91513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634.81575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372.58838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72.48934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529.67798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470.52821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49.9463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893.3545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485.31696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681.31136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504.59902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495.9079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63.67200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784.43504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37.54423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403.4997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885.11466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97.24312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39.02275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499.12183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632.30998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692.59880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727.61028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717.28448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54.83633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200.06607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749.01925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509.57009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038.4419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uam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779.6091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20.926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845.29247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779.75165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90.50576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837.34229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okelau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10.25474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80.36167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737.25790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iu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11.17184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992.62336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908.05939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16.4121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02.58005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883.20865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26.81011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215.81309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809.49392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29.22791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260.74205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3742.77176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58.8364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28.67200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022.76074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lastRenderedPageBreak/>
              <w:t>Sri Lank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80.8733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91.96088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47.23484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926.06276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12.61028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18.97680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936.88579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68.58023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056.80824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963.10938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968.5552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02.90755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07.58874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68.41548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099.72273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07.92488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95.44840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67.41453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22.42385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50.23603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74.11820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38.12046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85.81428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224.25082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55.67073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420.51017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51.01446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60.37870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311.45202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075.13497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Venezuela (Bolivarian Republic of)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81.86446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07.95356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063.05440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91.08210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34.74108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94.42500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21.93866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232.89995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85.49235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268.12184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37.61387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87.79146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283.08218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13.02612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20.57042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02.24839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28.88424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165.0246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10.39532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32.47396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340.43476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69.96875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87.38381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358.25819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70.10731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34.67451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768.22409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82.95873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32.29191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262.32667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lastRenderedPageBreak/>
              <w:t>Panam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95.96549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898.62211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275.50836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407.210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47.66780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331.89576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548.21657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971.26310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438.18920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550.91226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21.60593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763.944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556.05074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23.68338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710.79303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594.83542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69.45248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86.2460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622.32636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932.35408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474.54080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631.91419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170.81903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446.74703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Republic of Moldov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658.66802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88.54920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69.71495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671.328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116.27175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459.90493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689.23627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30.96752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03.08195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07.72201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63.4167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34.72165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19.56741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137.67373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54.1638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20.3475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30.70856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82.71573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28.75524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32.34789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13.43299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50.78437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120.15706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654.39498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United States Virgin Island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68.45197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08.6606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362.55300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75.33518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28.33192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29.27327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11.59345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336.95878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623.16532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</w:t>
            </w:r>
            <w:r w:rsidRPr="00F6782B">
              <w:rPr>
                <w:rFonts w:ascii="Times New Roman" w:hAnsi="Times New Roman" w:cs="Times New Roman"/>
              </w:rPr>
              <w:t>么</w:t>
            </w:r>
            <w:r w:rsidRPr="00F6782B">
              <w:rPr>
                <w:rFonts w:ascii="Times New Roman" w:hAnsi="Times New Roman" w:cs="Times New Roman"/>
              </w:rPr>
              <w:t>te d'Ivoir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18.12181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040.56526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716.57740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lastRenderedPageBreak/>
              <w:t>Jamaic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42.12910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500.93692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20.358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47.54659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548.06116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475.41294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53.76832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492.69117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577.07135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53.93512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547.11065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405.81351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64.12857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393.88281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619.69458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76.91161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440.33017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643.31881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921.61954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422.01219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712.31698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02.92275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36.46695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997.50057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75.63968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470.02284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927.99720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89.45855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97.75281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514.23559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55.70535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738.99198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907.28642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63.96044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848.4402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4848.06235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210.13342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479.3773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96.70916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228.01812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86.8369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21.09723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352.78029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767.342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47.11343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358.80911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092.11674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26.73981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39.68906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894.46444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67.01550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60.13007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040.52149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81.57195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89.06726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66.3260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77.93799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517.31326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769.42981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96.70813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lastRenderedPageBreak/>
              <w:t>Luxembourg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519.6546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008.61658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47.46563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563.26567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781.73761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520.58140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564.33487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49.76817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274.426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571.48804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850.65086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454.17570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578.96387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852.1815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494.73830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15.41834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488.15794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81.19046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29.05551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225.49371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18.38093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29.24993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407.54246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224.89779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50.31521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60.00300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419.69056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54.05785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417.784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254.66817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79.72331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89.18420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383.89488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12.16021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781.11434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67.44180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51.53677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278.93829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634.74424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60.51133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072.88287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037.25328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86.37603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678.2133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172.0289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820.35845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577.98085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341.8118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911.44715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57.17732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903.87336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928.15960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833.71487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454.91905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941.6299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744.9043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536.52902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965.23786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599.15832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604.5013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lastRenderedPageBreak/>
              <w:t>Germany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976.31434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874.8880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470.91922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034.41047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979.7654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363.63558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035.71885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332.70986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908.83660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051.84397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728.80836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579.20625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078.97839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45.63957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81.98886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olivia (Plurinational State of)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081.78646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882.64464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605.790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102.19876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619.85049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85.38508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170.46196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707.80810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977.36585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08.71449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143.44724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603.23730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19.25303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854.40241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32.53599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20.83466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755.79773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905.74436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46.51189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698.36235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11.23996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51.93219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728.80856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97.80399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72.31152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494.39562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553.21803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75.73444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853.74524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52.14693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96.48017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943.19753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277.67540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323.57428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239.7657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93.31906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337.40284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243.49164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06.64794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498.07012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106.58263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258.52741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546.09324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393.96536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207.68806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lastRenderedPageBreak/>
              <w:t>Cabo Verd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559.9913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325.84891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33.20990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570.25542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604.91514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858.99157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572.91555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832.86877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53.74458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588.87169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710.44779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995.91977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08.04244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015.08629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320.72006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18.46013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269.74951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262.70080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41.52601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465.1459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975.46950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48.15840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463.21262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80.02867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65.48916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372.79311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240.12682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66.66124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540.10767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286.46397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94.95746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833.95383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04.62792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98.29136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527.21039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34.79422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715.0682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155.48762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19.97020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725.64321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279.3182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49.4851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778.95785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435.78824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388.14456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787.35806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708.38885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17.68247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790.17694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697.18163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36.15129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814.88534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083.127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943.34246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833.77409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427.1376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5753.44875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922.18193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498.50433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32.93860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lastRenderedPageBreak/>
              <w:t>Canad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941.76782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091.253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64.74182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971.98752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638.34650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85.52324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009.33347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254.702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143.65377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19.67068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764.59485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90.84861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34.30640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933.445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000.62457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72.98601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014.12233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411.265207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290.02888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436.3425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552.16011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291.44449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161.7264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79.74804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315.82202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245.35863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259.56777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358.87905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266.9194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65.33959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382.28902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350.2399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65.40833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388.95221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229.4943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838.97168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425.25549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165.8279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883.52419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440.79699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374.5026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845.2340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716.12362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147.4564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55.39470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757.21684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175.5595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916.57046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801.8404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900.1119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418.95145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851.04702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500.0223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14.47244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908.89514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752.4325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641.05809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946.73062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793.4054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6772.06180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lastRenderedPageBreak/>
              <w:t>Democratic Republic of the Cong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030.64373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510.99530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101.06234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212.65730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442.4474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357.21316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232.80382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706.0663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183.864551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413.65659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037.2903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301.92160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434.54389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784.8730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445.83745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473.14655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090.1349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485.2617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634.94120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021.0124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587.95075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760.40547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789.9138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239.31933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788.27414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652.0053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78.534605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901.89295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138.4415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17.99322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912.18891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573.7390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56.1817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Iran (Islamic Republic of)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946.23966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882.7224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304.860864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955.91601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573.6159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754.94837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981.02447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579.3353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870.60015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074.2253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657.2471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886.58007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080.650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690.9627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996.06034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137.0770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3278.47441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07.11804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169.5643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843.9830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061.274538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271.2894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724.85358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274.648822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277.83053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3659.2698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7631.96955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lastRenderedPageBreak/>
              <w:t>Portugal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290.1525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3086.5801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111.60148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709.4616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214.38964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9362.332616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0839.00409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3895.386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429.637633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1151.8770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4001.42235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8638.952229</w:t>
            </w:r>
          </w:p>
        </w:tc>
      </w:tr>
      <w:tr w:rsidR="00E155EF" w:rsidRPr="00C101A9" w:rsidTr="00420509">
        <w:trPr>
          <w:trHeight w:val="288"/>
        </w:trPr>
        <w:tc>
          <w:tcPr>
            <w:tcW w:w="4100" w:type="dxa"/>
            <w:noWrap/>
            <w:hideMark/>
          </w:tcPr>
          <w:p w:rsidR="00E155EF" w:rsidRPr="00F6782B" w:rsidRDefault="00E155EF" w:rsidP="00F6782B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5623.41407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9563.9412</w:t>
            </w:r>
          </w:p>
        </w:tc>
        <w:tc>
          <w:tcPr>
            <w:tcW w:w="1392" w:type="dxa"/>
            <w:noWrap/>
            <w:hideMark/>
          </w:tcPr>
          <w:p w:rsidR="00E155EF" w:rsidRPr="00F6782B" w:rsidRDefault="00E155EF" w:rsidP="00F6782B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F6782B">
              <w:rPr>
                <w:rFonts w:ascii="Times New Roman" w:hAnsi="Times New Roman" w:cs="Times New Roman"/>
              </w:rPr>
              <w:t>12323.07782</w:t>
            </w:r>
          </w:p>
        </w:tc>
      </w:tr>
    </w:tbl>
    <w:p w:rsidR="00E155EF" w:rsidRPr="00C101A9" w:rsidRDefault="00E155EF">
      <w:pPr>
        <w:rPr>
          <w:rFonts w:ascii="Times New Roman" w:hAnsi="Times New Roman" w:cs="Times New Roman"/>
        </w:rPr>
      </w:pPr>
    </w:p>
    <w:p w:rsidR="00E155EF" w:rsidRPr="00C101A9" w:rsidRDefault="00E155EF">
      <w:pPr>
        <w:rPr>
          <w:rFonts w:ascii="Times New Roman" w:eastAsia="Times New Roman" w:hAnsi="Times New Roman" w:cs="Times New Roman"/>
          <w:b/>
          <w:bCs/>
          <w:kern w:val="44"/>
        </w:rPr>
      </w:pPr>
    </w:p>
    <w:p w:rsidR="00E155EF" w:rsidRDefault="00E155EF">
      <w:r>
        <w:br w:type="page"/>
      </w:r>
    </w:p>
    <w:p w:rsidR="00E155EF" w:rsidRPr="00C101A9" w:rsidRDefault="00E155EF" w:rsidP="008101A1">
      <w:pPr>
        <w:pStyle w:val="Heading1"/>
        <w:rPr>
          <w:rFonts w:ascii="Times New Roman" w:eastAsiaTheme="minorEastAsia" w:hAnsi="Times New Roman" w:cs="Times New Roman"/>
          <w:sz w:val="22"/>
          <w:szCs w:val="22"/>
        </w:rPr>
      </w:pPr>
      <w:r w:rsidRPr="00C101A9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>5</w:t>
      </w:r>
      <w:r w:rsidRPr="00C101A9">
        <w:rPr>
          <w:rFonts w:ascii="Times New Roman" w:hAnsi="Times New Roman" w:cs="Times New Roman"/>
          <w:sz w:val="22"/>
          <w:szCs w:val="22"/>
        </w:rPr>
        <w:t xml:space="preserve">. 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 xml:space="preserve">Age-scandalized DALYs rate (per100,000) </w:t>
      </w:r>
      <w:r w:rsidRPr="00C101A9">
        <w:rPr>
          <w:rFonts w:ascii="Times New Roman" w:hAnsi="Times New Roman" w:cs="Times New Roman"/>
          <w:sz w:val="22"/>
          <w:szCs w:val="22"/>
        </w:rPr>
        <w:t>of WCBA due to depressive disorders in 204 countries and territories in 2021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 xml:space="preserve"> (ordered by value).</w:t>
      </w:r>
    </w:p>
    <w:tbl>
      <w:tblPr>
        <w:tblW w:w="8276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00"/>
        <w:gridCol w:w="1392"/>
        <w:gridCol w:w="1392"/>
        <w:gridCol w:w="1392"/>
      </w:tblGrid>
      <w:tr w:rsidR="00E155EF" w:rsidRPr="00C101A9" w:rsidTr="008101A1">
        <w:trPr>
          <w:trHeight w:val="288"/>
        </w:trPr>
        <w:tc>
          <w:tcPr>
            <w:tcW w:w="410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C101A9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yanmar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25.318299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38.3712276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48.802754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olomb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47.76718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90.29719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48.953970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runei Darussalam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50.196494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84.70040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52.740979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59.398389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42.019589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94.780552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aiwan (Province of China)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73.246631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07.29662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71.963462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oland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97.770487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04.135823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22.76116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Democratic People's Republic of Kore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98.538231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00.259642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28.282096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Lao People's Democratic Republic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11.16345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69.480839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06.333621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merican Samo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15.197113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86.731139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97.295024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ong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41.22730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07.477123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33.854731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amo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53.550934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30.012285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22.939771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Viet Nam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57.246372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49.978042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22.309354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Indones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58.505478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97.788341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60.053991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ingapor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60.404893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45.069140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25.898473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Kiribati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62.21290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19.424470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48.944425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icronesia (Federated States of)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70.808899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15.232169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47.42102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arshall Island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73.242068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28.819240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63.792622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orthern Mariana Island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74.722180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86.01562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30.808404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Seychelle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82.310206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51.603670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55.200439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hailand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92.43295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50.79850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75.410767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imor-Lest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01.193561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98.80421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56.749798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Vanuatu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17.934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37.7017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55.285814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Republic of Kore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20.168756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28.0230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75.644302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apua New Guine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20.321499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96.40628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80.361324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olomon Island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30.110309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97.19600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14.262968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Fiji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50.912017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83.76108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95.490242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eru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52.591638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07.50470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88.089711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hilippine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69.430316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22.39818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54.724925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ambod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76.413097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53.12379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47.357419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uvalu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84.159149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26.93649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20.221848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uam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85.88823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43.69868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07.608408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iu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88.152280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22.44673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22.110401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auru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88.367029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56.10076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08.808416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okelau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89.767964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67.85242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01.880748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alau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91.686909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78.59483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07.404136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ook Island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93.461868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83.65440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04.243089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ri Lank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06.414064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17.72676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64.925321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uerto Ric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08.738526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84.69931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88.319395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Malays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16.090644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36.85331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52.944250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Jap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23.304502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11.52567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78.891473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Hungary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27.543794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51.82758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48.36081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aldive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31.269222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73.63179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63.600337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zerbaij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43.983910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86.18559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52.980783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ajikist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47.818871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85.64864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78.601461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Zimbabw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56.267765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05.27098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80.704557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Roman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56.95527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89.61142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82.898166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lban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57.5989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15.15494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86.307286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Uzbekist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64.574714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64.76728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16.791444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erb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65.36462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10.82599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81.450461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urkmenist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67.853309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48.44758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61.827694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iger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71.347763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47.58906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24.910294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roat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76.052572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12.43079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97.985648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auritan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78.724953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39.16031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74.360966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rmen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83.792217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56.6261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83.481816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ali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08.428735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49.14218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27.853192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orth Macedon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11.980205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91.75723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40.430603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zech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15.74812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06.65414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83.219796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lovak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20.91009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46.58690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587.467835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Venezuela (Bolivarian Republic of)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23.244240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10.52255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02.381824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eorg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36.63512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28.40437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00.773011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osnia and Herzegovin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40.567018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57.11767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12.784232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</w:t>
            </w:r>
            <w:r w:rsidRPr="00C101A9">
              <w:rPr>
                <w:rFonts w:ascii="Times New Roman" w:eastAsia="SimSun" w:hAnsi="Times New Roman" w:cs="Times New Roman"/>
                <w:color w:val="000000"/>
              </w:rPr>
              <w:t>么</w:t>
            </w:r>
            <w:r w:rsidRPr="00C101A9">
              <w:rPr>
                <w:rFonts w:ascii="Times New Roman" w:eastAsia="SimSun" w:hAnsi="Times New Roman" w:cs="Times New Roman"/>
                <w:color w:val="000000"/>
              </w:rPr>
              <w:t>te d'Ivoir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64.102139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28.27495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36.204927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ulgar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69.023113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93.08843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30.545274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ontenegr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78.58600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49.72622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59.107813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hut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79.3201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46.33456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22.433228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Kazakhst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86.525624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06.60729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68.51019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anam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89.079893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36.41546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46.566848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Republic of Moldov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92.758083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61.11497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93.475076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Russian Federatio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97.98871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13.06329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27.398344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loven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99.965405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68.12473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56.514119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Kyrgyzst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07.31823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83.94216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84.653117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Iceland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15.96790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55.93140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43.959924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ntigua and Barbud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21.55623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06.05556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59.585108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rgentin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24.70186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51.39143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14.940970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ao Tome and Princip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27.46244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68.32433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83.427896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renad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37.84033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99.52490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67.981446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Dominic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39.41553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15.45282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65.370811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urkina Fas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39.72478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07.44612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65.179414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Mongol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39.75475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24.74436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69.10214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eliz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44.2274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52.39993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98.325521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enegal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48.46463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71.79203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87.530507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United States Virgin Island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50.47573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48.78811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32.753495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iger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51.01284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75.07946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15.416422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55.25932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54.85498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73.013800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ahama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57.73294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04.01690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92.517549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Jamaic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66.15999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67.0718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94.420369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aint Vincent and the Grenadine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66.26407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24.06142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85.452524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ermud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74.18048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91.90457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59.6668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Hondura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77.41695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65.94059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73.905055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arbado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81.01886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39.07944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697.147357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Zamb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82.81329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75.75402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38.71052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osta Ric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84.80474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65.62630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00.374061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alawi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01.28513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74.1206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09.038181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icaragu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13.63403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44.29069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79.585229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og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23.63978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42.95701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67.383070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aint Luc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26.34659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25.97236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41.349808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omoro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29.22356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31.51151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86.829135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ustr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34.93348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33.76083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35.712756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Sierra Leon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35.99741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47.49287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33.554814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han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39.89939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39.06986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73.183103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akist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42.52879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93.70388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67.178497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eni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42.83346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17.95971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69.757257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thiop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48.50039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86.63591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69.344107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alt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56.05744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37.53221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63.161121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amib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57.85203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50.16963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77.810355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Luxembourg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68.22893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24.9594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74.207899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cuador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73.72819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43.87041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61.934731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ypru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80.53278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63.89774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65.521635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ameroo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90.77415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88.57115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32.91514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ston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91.72119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24.94610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69.823751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Djibouti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96.73517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32.78036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94.025331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Haiti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98.03863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04.08412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16.813700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ub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99.67284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11.19462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12.206223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Keny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01.60389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21.68507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31.746357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uine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03.69645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11.87886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90.232816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l Salvador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08.36492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11.33065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21.215149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United Republic of Tanzan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24.05777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96.82281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09.545701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Latv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26.56507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73.169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78.17291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Guinea-Bissau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28.1714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13.00177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28.090082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outh Sud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31.80873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25.71219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37.113929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Dominican Republic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32.74770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74.70479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93.663083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Kuwait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38.26227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97.22442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15.363190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ritre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46.451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56.96001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15.09763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adagascar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55.99881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31.03765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78.584507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uatemal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58.6602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14.24715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778.063812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Ukrain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73.35408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52.33013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55.950505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ermany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74.93650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14.51742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36.553392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urundi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87.9242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97.45170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64.086845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ew Zealand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90.62007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13.0325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82.782307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aint Kitts and Nevi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91.13315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22.81576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59.928395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ozambiqu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93.7209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86.89208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45.419191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auritiu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94.63417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42.71289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59.903683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Iraq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99.10117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35.17503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79.64596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United Arab Emirate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03.05522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15.67019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10.858951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Denmark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09.13545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62.16009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41.0837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olivia (Plurinational State of)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18.07504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58.67198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55.388281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otswan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33.68604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03.5991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90.206728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Uruguay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35.27959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04.3565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77.941478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Cabo Verd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36.91000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06.59120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90.347322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had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37.67760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66.95905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14.730378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araguay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43.8271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16.03494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41.511585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elgium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48.66410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03.60286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66.498039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lger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62.77907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25.79839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95.414730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gypt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69.79762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12.41473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54.794489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Liber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74.76257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29.7142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47.744790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ud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79.34710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31.83477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54.000108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audi Arab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83.81636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28.10879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42.541957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yrian Arab Republic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85.83592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55.34733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60.855163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orway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92.99970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84.93759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56.531585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etherland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98.57486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30.78090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91.400246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Qatar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99.20307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125.6997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70.312079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witzerland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16.07387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98.07649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24.204352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razil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20.96056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20.78300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53.64070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Om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21.74311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148.2359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55.012738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rinidad and Tobag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22.78671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76.11629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45.861509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anad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28.52210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69.97060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13.3164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outh Afric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29.31052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51.37317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51.98717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elarus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31.06525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44.10182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71.374978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Lithuan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33.12207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48.22544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22.87915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ndorr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37.56321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91.14538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00.379435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Liby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41.79009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95.40836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67.150223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Jord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53.17237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129.4108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17.652595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omal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53.95594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48.3083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61.83783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exic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54.8818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06.53167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93.476010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Rwand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76.31736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98.38474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75.646370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urkey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95.07984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275.9800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896.708755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Italy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04.31357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62.38306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34.02932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Yeme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17.75477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79.42965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12.95227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Israel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31.79038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168.79836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16.789779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Franc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31.9512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164.1940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09.19429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angladesh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32.23902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157.78701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00.65787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Nepal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34.5886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144.77280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31.7644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swatini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53.32901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272.44057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82.661706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United Kingdom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556.87917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209.56939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41.05826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ustral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16.63495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328.75019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45.96621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Democratic Republic of the Cong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19.00423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25.37359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49.15974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Bahrai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39.21367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422.54718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19.26218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onac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39.59283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502.6591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990.678472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San Marin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672.21912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457.31590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48.30825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hil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01.84559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416.60841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061.12200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abo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04.85196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447.65683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04.69067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Finland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08.73135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402.44457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45.78345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Ireland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32.99097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470.39557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38.87021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fghanista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38.49480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89.19485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53.08004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Morocc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39.33533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482.98524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25.58786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entral African Republic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769.98705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376.48041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63.28523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Ugand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03.69262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583.64425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65.32038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Equatorial Guine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05.20951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624.42990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68.262748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Cong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05.2139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501.777438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16.628996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wede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33.59482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505.09385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65.64306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Iran (Islamic Republic of)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34.46058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511.51208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66.74106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urinam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39.77607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619.26471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11.35325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amb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41.433581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658.63940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70.35323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Angol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64.14288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686.55201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77.28265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Tunisi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91.13238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776.17371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03.39614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uyan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95.95421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712.90460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66.59717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Spai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897.45602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728.5778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64.31486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Lebanon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12.82018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683.488792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63.331991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lastRenderedPageBreak/>
              <w:t>Palestin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23.435559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874.14152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188.479267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Portugal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46.39383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715.2648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258.504962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United States of America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82.28744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651.54907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430.33652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Lesotho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30.2616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808.123284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25.631104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reece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062.842575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2993.309786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345.485353</w:t>
            </w:r>
          </w:p>
        </w:tc>
      </w:tr>
      <w:tr w:rsidR="00E155EF" w:rsidRPr="00C101A9" w:rsidTr="008101A1">
        <w:trPr>
          <w:trHeight w:val="288"/>
        </w:trPr>
        <w:tc>
          <w:tcPr>
            <w:tcW w:w="4100" w:type="dxa"/>
            <w:noWrap/>
            <w:vAlign w:val="center"/>
            <w:hideMark/>
          </w:tcPr>
          <w:p w:rsidR="00E155EF" w:rsidRPr="00C101A9" w:rsidRDefault="00E155EF" w:rsidP="008101A1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Greenland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3015.727097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4339.013683</w:t>
            </w:r>
          </w:p>
        </w:tc>
        <w:tc>
          <w:tcPr>
            <w:tcW w:w="1392" w:type="dxa"/>
            <w:noWrap/>
            <w:vAlign w:val="center"/>
            <w:hideMark/>
          </w:tcPr>
          <w:p w:rsidR="00E155EF" w:rsidRPr="00C101A9" w:rsidRDefault="00E155EF" w:rsidP="008101A1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C101A9">
              <w:rPr>
                <w:rFonts w:ascii="Times New Roman" w:eastAsia="SimSun" w:hAnsi="Times New Roman" w:cs="Times New Roman"/>
                <w:color w:val="000000"/>
              </w:rPr>
              <w:t>1994.505264</w:t>
            </w:r>
          </w:p>
        </w:tc>
      </w:tr>
    </w:tbl>
    <w:p w:rsidR="00E155EF" w:rsidRDefault="00E155EF" w:rsidP="00FC54DF">
      <w:pPr>
        <w:rPr>
          <w:rFonts w:ascii="Times New Roman" w:hAnsi="Times New Roman" w:cs="Times New Roman"/>
        </w:rPr>
      </w:pPr>
    </w:p>
    <w:p w:rsidR="00E155EF" w:rsidRDefault="00E155EF">
      <w:r>
        <w:br w:type="page"/>
      </w:r>
    </w:p>
    <w:p w:rsidR="00E155EF" w:rsidRPr="00FB39D3" w:rsidRDefault="00E155EF" w:rsidP="00FB39D3">
      <w:pPr>
        <w:pStyle w:val="Heading1"/>
        <w:rPr>
          <w:rFonts w:ascii="Times New Roman" w:eastAsiaTheme="minorEastAsia" w:hAnsi="Times New Roman" w:cs="Times New Roman"/>
          <w:sz w:val="22"/>
          <w:szCs w:val="22"/>
        </w:rPr>
      </w:pPr>
      <w:r w:rsidRPr="00C101A9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>
        <w:rPr>
          <w:rFonts w:ascii="Times New Roman" w:eastAsiaTheme="minorEastAsia" w:hAnsi="Times New Roman" w:cs="Times New Roman" w:hint="eastAsia"/>
          <w:sz w:val="22"/>
          <w:szCs w:val="22"/>
        </w:rPr>
        <w:t>6</w:t>
      </w:r>
      <w:r w:rsidRPr="00C101A9">
        <w:rPr>
          <w:rFonts w:ascii="Times New Roman" w:hAnsi="Times New Roman" w:cs="Times New Roman"/>
          <w:sz w:val="22"/>
          <w:szCs w:val="22"/>
        </w:rPr>
        <w:t xml:space="preserve">. 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>A</w:t>
      </w:r>
      <w:r>
        <w:rPr>
          <w:rFonts w:ascii="Times New Roman" w:eastAsiaTheme="minorEastAsia" w:hAnsi="Times New Roman" w:cs="Times New Roman" w:hint="eastAsia"/>
          <w:sz w:val="22"/>
          <w:szCs w:val="22"/>
        </w:rPr>
        <w:t>APC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Pr="00C101A9">
        <w:rPr>
          <w:rFonts w:ascii="Times New Roman" w:hAnsi="Times New Roman" w:cs="Times New Roman"/>
          <w:sz w:val="22"/>
          <w:szCs w:val="22"/>
        </w:rPr>
        <w:t xml:space="preserve">of </w:t>
      </w:r>
      <w:r w:rsidRPr="00FB39D3">
        <w:rPr>
          <w:rFonts w:ascii="Times New Roman" w:hAnsi="Times New Roman" w:cs="Times New Roman" w:hint="eastAsia"/>
          <w:sz w:val="22"/>
          <w:szCs w:val="22"/>
        </w:rPr>
        <w:t>incidence due to depressive disorders among WCBA</w:t>
      </w:r>
      <w:r w:rsidRPr="00C101A9">
        <w:rPr>
          <w:rFonts w:ascii="Times New Roman" w:hAnsi="Times New Roman" w:cs="Times New Roman"/>
          <w:sz w:val="22"/>
          <w:szCs w:val="22"/>
        </w:rPr>
        <w:t xml:space="preserve"> in 204 countries and territories </w:t>
      </w:r>
      <w:r>
        <w:rPr>
          <w:rFonts w:ascii="Times New Roman" w:eastAsiaTheme="minorEastAsia" w:hAnsi="Times New Roman" w:cs="Times New Roman" w:hint="eastAsia"/>
          <w:sz w:val="22"/>
          <w:szCs w:val="22"/>
        </w:rPr>
        <w:t>from 1990 to</w:t>
      </w:r>
      <w:r w:rsidRPr="00C101A9">
        <w:rPr>
          <w:rFonts w:ascii="Times New Roman" w:hAnsi="Times New Roman" w:cs="Times New Roman"/>
          <w:sz w:val="22"/>
          <w:szCs w:val="22"/>
        </w:rPr>
        <w:t xml:space="preserve"> 2021</w:t>
      </w:r>
      <w:r w:rsidRPr="00C101A9">
        <w:rPr>
          <w:rFonts w:ascii="Times New Roman" w:eastAsiaTheme="minorEastAsia" w:hAnsi="Times New Roman" w:cs="Times New Roman"/>
          <w:sz w:val="22"/>
          <w:szCs w:val="22"/>
        </w:rPr>
        <w:t>.</w:t>
      </w:r>
    </w:p>
    <w:tbl>
      <w:tblPr>
        <w:tblW w:w="7938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85"/>
        <w:gridCol w:w="960"/>
        <w:gridCol w:w="960"/>
        <w:gridCol w:w="960"/>
        <w:gridCol w:w="1373"/>
      </w:tblGrid>
      <w:tr w:rsidR="00E155EF" w:rsidRPr="00EE77C4" w:rsidTr="0012329B">
        <w:trPr>
          <w:trHeight w:val="276"/>
        </w:trPr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FC54DF" w:rsidRDefault="00E155EF" w:rsidP="00FC54D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</w:t>
            </w:r>
            <w:r w:rsidRPr="00FC54D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catio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AP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I Low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CI </w:t>
            </w:r>
            <w:r w:rsidRPr="00EE77C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</w:t>
            </w:r>
            <w:r w:rsidRPr="00FC54D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gh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fghanistan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0 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3 </w:t>
            </w:r>
          </w:p>
        </w:tc>
        <w:tc>
          <w:tcPr>
            <w:tcW w:w="137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lban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5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lger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merican Samo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ndorr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ngol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ntigua and Barbud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rgentin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rmen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5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ustral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ustr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192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Azerbaij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ahama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ahrai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angladesh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arbado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elaru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4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4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4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elgium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9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lastRenderedPageBreak/>
              <w:t>Beliz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eni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ermud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hut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3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olivia (Plurinational State of)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osnia and Herzegovin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otswan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razil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runei Darussalam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ulgar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urkina Fas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308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Burundi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7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abo Verd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ambod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972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ameroo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anad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entral African Republic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972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had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7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hil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1.1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1.5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7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lastRenderedPageBreak/>
              <w:t>Colomb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4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790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omoro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ong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ook Island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osta Ric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ôte d'Ivoir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27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roat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ub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8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9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7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ypru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Czech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Democratic People's Republic of Kore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Democratic Republic of the Cong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48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Denmark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3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3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Djibouti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Dominic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Dominican Republic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Ecuador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Egypt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El Salvador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264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Equatorial Guine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11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lastRenderedPageBreak/>
              <w:t>Eritre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Eston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Eswatini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6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5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6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Ethiop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8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Fiji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Finland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87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132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abo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amb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eorg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ermany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5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han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reec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5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14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reenland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renad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uam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uatemal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uine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uinea-Bissau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Guyan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4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lastRenderedPageBreak/>
              <w:t>Haiti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Hondura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Hungary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3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Iceland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682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Ind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370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Indones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Iran (Islamic Republic of)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Iraq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7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971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Ireland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5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Israel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Italy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4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Jamaic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Jap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Jord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Kazakhst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Keny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211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Kiribati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818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Kuwait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809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Kyrgyzst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Lao People's Democratic Republic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6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490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lastRenderedPageBreak/>
              <w:t>Latv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Lebano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5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5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6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Lesoth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Liber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Liby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Lithuan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Luxembourg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3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324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adagascar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alawi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alays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98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aldive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5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6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4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ali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alt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arshall Island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auritan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auritiu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exic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2.3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2.1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2.4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icronesia (Federated States of)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3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onac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ongol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302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lastRenderedPageBreak/>
              <w:t>Montenegr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orocc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ozambiqu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Myanmar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amib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4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auru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epal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4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etherland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ew Zealand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icaragu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iger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9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iger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4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7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iu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orth Macedon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orthern Mariana Island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Norway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Om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Pakist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7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Palau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Palestin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lastRenderedPageBreak/>
              <w:t>Panam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4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Papua New Guine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237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Paraguay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Peru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6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5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Philippine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Poland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Portugal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7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117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Puerto Ric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Qatar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442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Republic of Kore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Republic of Moldov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Roman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Russian Federatio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Rwand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320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aint Kitts and Nevi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aint Luc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aint Vincent and the Grenadine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amo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an Marin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ao Tome and Princip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lastRenderedPageBreak/>
              <w:t>Saudi Arab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1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enegal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erb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eychelle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ierra Leon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ingapor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1.3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1.4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1.1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lovak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loven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799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olomon Island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omal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outh Afric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outh Sud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pai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6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4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7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ri Lank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3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ud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58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urinam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wede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2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witzerland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967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Syrian Arab Republic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Taiwan (Province of China)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lastRenderedPageBreak/>
              <w:t>Tajikist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Thailand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9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Timor-Lest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37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Tog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3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Tokelau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Tong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Trinidad and Tobago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Tunis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Turkmenist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Tuvalu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Ugand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Ukrain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0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United Arab Emirate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United Kingdom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4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United Republic of Tanzan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United States of Americ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2.0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52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2.5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United States Virgin Islands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7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Uruguay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3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1.4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Uzbekista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lastRenderedPageBreak/>
              <w:t>Vanuatu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Venezuela (Bolivarian Republic of)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39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5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Viet Nam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2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3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4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 xml:space="preserve">0.087 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Yemen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15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21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-0.08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Zambia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E155EF" w:rsidRPr="00EE77C4" w:rsidTr="0012329B">
        <w:trPr>
          <w:trHeight w:val="276"/>
        </w:trPr>
        <w:tc>
          <w:tcPr>
            <w:tcW w:w="3685" w:type="dxa"/>
            <w:noWrap/>
            <w:vAlign w:val="center"/>
            <w:hideMark/>
          </w:tcPr>
          <w:p w:rsidR="00E155EF" w:rsidRPr="00FC54DF" w:rsidRDefault="00E155EF" w:rsidP="0012329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Zimbabwe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47 </w:t>
            </w:r>
          </w:p>
        </w:tc>
        <w:tc>
          <w:tcPr>
            <w:tcW w:w="960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77C4">
              <w:rPr>
                <w:rFonts w:ascii="Times New Roman" w:eastAsia="DengXi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373" w:type="dxa"/>
            <w:noWrap/>
            <w:vAlign w:val="center"/>
            <w:hideMark/>
          </w:tcPr>
          <w:p w:rsidR="00E155EF" w:rsidRPr="00FC54DF" w:rsidRDefault="00E155EF" w:rsidP="0012329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FC54DF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</w:tbl>
    <w:p w:rsidR="00E155EF" w:rsidRPr="00EE77C4" w:rsidRDefault="00E155EF" w:rsidP="00FC54DF">
      <w:pPr>
        <w:rPr>
          <w:rFonts w:ascii="Times New Roman" w:hAnsi="Times New Roman" w:cs="Times New Roman"/>
        </w:rPr>
      </w:pPr>
    </w:p>
    <w:p w:rsidR="00304C06" w:rsidRDefault="00304C06"/>
    <w:sectPr w:rsidR="00304C06" w:rsidSect="00CA64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DEC"/>
    <w:rsid w:val="00304C06"/>
    <w:rsid w:val="00806DEC"/>
    <w:rsid w:val="00E1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B97CA-E782-4792-83BF-5F7CDB775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55EF"/>
    <w:pPr>
      <w:keepNext/>
      <w:keepLines/>
      <w:widowControl w:val="0"/>
      <w:spacing w:after="0" w:line="240" w:lineRule="atLeast"/>
      <w:jc w:val="both"/>
      <w:outlineLvl w:val="0"/>
    </w:pPr>
    <w:rPr>
      <w:rFonts w:eastAsia="Times New Roman"/>
      <w:b/>
      <w:bCs/>
      <w:kern w:val="44"/>
      <w:sz w:val="2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5EF"/>
    <w:rPr>
      <w:rFonts w:eastAsia="Times New Roman"/>
      <w:b/>
      <w:bCs/>
      <w:kern w:val="44"/>
      <w:sz w:val="24"/>
      <w:szCs w:val="4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E155E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155EF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155E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155EF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E155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55EF"/>
    <w:rPr>
      <w:color w:val="954F72"/>
      <w:u w:val="single"/>
    </w:rPr>
  </w:style>
  <w:style w:type="paragraph" w:customStyle="1" w:styleId="msonormal0">
    <w:name w:val="msonormal"/>
    <w:basedOn w:val="Normal"/>
    <w:rsid w:val="00E155E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font0">
    <w:name w:val="font0"/>
    <w:basedOn w:val="Normal"/>
    <w:rsid w:val="00E155EF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lang w:val="en-US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E155EF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155EF"/>
    <w:pPr>
      <w:spacing w:after="100"/>
      <w:ind w:left="220"/>
    </w:pPr>
    <w:rPr>
      <w:rFonts w:eastAsiaTheme="minorEastAsia" w:cs="Times New Roman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E155EF"/>
    <w:pPr>
      <w:spacing w:after="100"/>
    </w:pPr>
    <w:rPr>
      <w:rFonts w:eastAsiaTheme="minorEastAsia" w:cs="Times New Roman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E155EF"/>
    <w:pPr>
      <w:spacing w:after="100"/>
      <w:ind w:left="440"/>
    </w:pPr>
    <w:rPr>
      <w:rFonts w:eastAsiaTheme="minorEastAsia" w:cs="Times New Roman"/>
      <w:lang w:val="en-US" w:eastAsia="zh-CN"/>
    </w:rPr>
  </w:style>
  <w:style w:type="character" w:customStyle="1" w:styleId="font31">
    <w:name w:val="font31"/>
    <w:basedOn w:val="DefaultParagraphFont"/>
    <w:rsid w:val="00E155EF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">
    <w:name w:val="font21"/>
    <w:basedOn w:val="DefaultParagraphFont"/>
    <w:rsid w:val="00E155E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paragraph" w:customStyle="1" w:styleId="xl65">
    <w:name w:val="xl65"/>
    <w:basedOn w:val="Normal"/>
    <w:rsid w:val="00E155EF"/>
    <w:pPr>
      <w:spacing w:before="100" w:beforeAutospacing="1" w:after="100" w:afterAutospacing="1" w:line="240" w:lineRule="auto"/>
      <w:jc w:val="right"/>
    </w:pPr>
    <w:rPr>
      <w:rFonts w:ascii="SimSun" w:eastAsia="SimSun" w:hAnsi="SimSun" w:cs="SimSun"/>
      <w:sz w:val="24"/>
      <w:szCs w:val="24"/>
      <w:lang w:val="en-US" w:eastAsia="zh-CN"/>
    </w:rPr>
  </w:style>
  <w:style w:type="paragraph" w:styleId="Revision">
    <w:name w:val="Revision"/>
    <w:hidden/>
    <w:uiPriority w:val="99"/>
    <w:semiHidden/>
    <w:rsid w:val="00E155EF"/>
    <w:pPr>
      <w:spacing w:after="0" w:line="240" w:lineRule="auto"/>
    </w:pPr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2</Pages>
  <Words>6794</Words>
  <Characters>38729</Characters>
  <Application>Microsoft Office Word</Application>
  <DocSecurity>0</DocSecurity>
  <Lines>322</Lines>
  <Paragraphs>90</Paragraphs>
  <ScaleCrop>false</ScaleCrop>
  <Company/>
  <LinksUpToDate>false</LinksUpToDate>
  <CharactersWithSpaces>4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9T07:39:00Z</dcterms:created>
  <dcterms:modified xsi:type="dcterms:W3CDTF">2025-09-29T07:43:00Z</dcterms:modified>
</cp:coreProperties>
</file>